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47172" w14:textId="4AE65A81" w:rsidR="00405895" w:rsidRPr="008D0578" w:rsidRDefault="008D0578" w:rsidP="008D0578">
      <w:pPr>
        <w:outlineLvl w:val="0"/>
        <w:rPr>
          <w:rFonts w:ascii="Times" w:hAnsi="Times" w:cs="Arial"/>
        </w:rPr>
      </w:pPr>
      <w:r>
        <w:rPr>
          <w:rFonts w:ascii="Times" w:hAnsi="Times" w:cs="Arial"/>
          <w:b/>
        </w:rPr>
        <w:t>Supplemental Table 1</w:t>
      </w:r>
      <w:r w:rsidRPr="00852BB7">
        <w:rPr>
          <w:rFonts w:ascii="Times" w:hAnsi="Times" w:cs="Arial"/>
          <w:b/>
        </w:rPr>
        <w:t>:</w:t>
      </w:r>
      <w:r w:rsidRPr="00852BB7">
        <w:rPr>
          <w:rFonts w:ascii="Times" w:hAnsi="Times" w:cs="Arial"/>
        </w:rPr>
        <w:t xml:space="preserve"> </w:t>
      </w:r>
      <w:proofErr w:type="spellStart"/>
      <w:r>
        <w:rPr>
          <w:rFonts w:ascii="Times" w:hAnsi="Times" w:cs="Arial"/>
        </w:rPr>
        <w:t>Diepoxybutane</w:t>
      </w:r>
      <w:proofErr w:type="spellEnd"/>
      <w:r>
        <w:rPr>
          <w:rFonts w:ascii="Times" w:hAnsi="Times" w:cs="Arial"/>
        </w:rPr>
        <w:t xml:space="preserve"> (DEB) breakage test for diagnosis of </w:t>
      </w:r>
      <w:proofErr w:type="spellStart"/>
      <w:r>
        <w:rPr>
          <w:rFonts w:ascii="Times" w:hAnsi="Times" w:cs="Arial"/>
        </w:rPr>
        <w:t>Fanconi</w:t>
      </w:r>
      <w:proofErr w:type="spellEnd"/>
      <w:r>
        <w:rPr>
          <w:rFonts w:ascii="Times" w:hAnsi="Times" w:cs="Arial"/>
        </w:rPr>
        <w:t xml:space="preserve"> </w:t>
      </w:r>
      <w:r w:rsidR="00D175B5">
        <w:rPr>
          <w:rFonts w:ascii="Times" w:hAnsi="Times" w:cs="Arial"/>
        </w:rPr>
        <w:t>a</w:t>
      </w:r>
      <w:r>
        <w:rPr>
          <w:rFonts w:ascii="Times" w:hAnsi="Times" w:cs="Arial"/>
        </w:rPr>
        <w:t>nemia</w:t>
      </w:r>
    </w:p>
    <w:p w14:paraId="3060F848" w14:textId="77777777" w:rsidR="00DD3C33" w:rsidRDefault="00DD3C33"/>
    <w:p w14:paraId="10E63681" w14:textId="77777777" w:rsidR="008D0578" w:rsidRDefault="008D0578"/>
    <w:tbl>
      <w:tblPr>
        <w:tblpPr w:leftFromText="180" w:rightFromText="180" w:vertAnchor="page" w:horzAnchor="page" w:tblpX="1570" w:tblpY="2345"/>
        <w:tblW w:w="8613" w:type="dxa"/>
        <w:tblLayout w:type="fixed"/>
        <w:tblLook w:val="04A0" w:firstRow="1" w:lastRow="0" w:firstColumn="1" w:lastColumn="0" w:noHBand="0" w:noVBand="1"/>
      </w:tblPr>
      <w:tblGrid>
        <w:gridCol w:w="2943"/>
        <w:gridCol w:w="1260"/>
        <w:gridCol w:w="1080"/>
        <w:gridCol w:w="990"/>
        <w:gridCol w:w="1260"/>
        <w:gridCol w:w="1080"/>
      </w:tblGrid>
      <w:tr w:rsidR="008D0578" w:rsidRPr="008C67D6" w14:paraId="2B570669" w14:textId="77777777" w:rsidTr="008D0578">
        <w:trPr>
          <w:trHeight w:val="9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5383" w14:textId="77777777" w:rsidR="008D0578" w:rsidRPr="008C67D6" w:rsidRDefault="008D0578" w:rsidP="008D0578">
            <w:pPr>
              <w:ind w:right="8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Testing (Fig 1A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758FEB" w14:textId="77777777" w:rsidR="008D0578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roband </w:t>
            </w:r>
          </w:p>
          <w:p w14:paraId="751F2793" w14:textId="77777777" w:rsidR="008D0578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Fibro-2005</w:t>
            </w:r>
          </w:p>
          <w:p w14:paraId="473E2052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(RA2977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6AD59D" w14:textId="77777777" w:rsidR="008D0578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roband </w:t>
            </w:r>
          </w:p>
          <w:p w14:paraId="5E91AA1F" w14:textId="77777777" w:rsidR="008D0578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B-2005        </w:t>
            </w:r>
          </w:p>
          <w:p w14:paraId="1538490C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   (B05-0428.</w:t>
            </w:r>
            <w:proofErr w:type="gramStart"/>
            <w:r w:rsidRPr="008C67D6">
              <w:rPr>
                <w:rFonts w:ascii="Calibri" w:eastAsia="Times New Roman" w:hAnsi="Calibri" w:cs="Times New Roman"/>
                <w:color w:val="000000"/>
              </w:rPr>
              <w:t>1)*</w:t>
            </w:r>
            <w:proofErr w:type="gramEnd"/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D0578" w:rsidRPr="008C67D6" w14:paraId="0D6D8671" w14:textId="77777777" w:rsidTr="008D0578">
        <w:trPr>
          <w:trHeight w:val="32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B4B3" w14:textId="77777777" w:rsidR="008D0578" w:rsidRPr="008C67D6" w:rsidRDefault="008D0578" w:rsidP="008D05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DEB conc</w:t>
            </w:r>
            <w:r>
              <w:rPr>
                <w:rFonts w:ascii="Calibri" w:eastAsia="Times New Roman" w:hAnsi="Calibri" w:cs="Times New Roman"/>
                <w:color w:val="000000"/>
              </w:rPr>
              <w:t>entration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8C67D6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>g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A0699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C1809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3063C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2F41A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B6E27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8D0578" w:rsidRPr="008C67D6" w14:paraId="4258F605" w14:textId="77777777" w:rsidTr="008D0578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B6056" w14:textId="77777777" w:rsidR="008D0578" w:rsidRPr="008C67D6" w:rsidRDefault="008D0578" w:rsidP="008D05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Metaph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BA16D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CB8CE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A6105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8E0C5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3CB3F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8D0578" w:rsidRPr="008C67D6" w14:paraId="4F23B8E3" w14:textId="77777777" w:rsidTr="008D0578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2F841" w14:textId="77777777" w:rsidR="008D0578" w:rsidRPr="008C67D6" w:rsidRDefault="008D0578" w:rsidP="008D05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Total breaks</w:t>
            </w:r>
            <w:r w:rsidRPr="008C67D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AB8AB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B56E9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1D381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BD1CF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CB2C9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8D0578" w:rsidRPr="008C67D6" w14:paraId="351F04EC" w14:textId="77777777" w:rsidTr="008D0578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8BD93" w14:textId="77777777" w:rsidR="008D0578" w:rsidRPr="008C67D6" w:rsidRDefault="008D0578" w:rsidP="008D05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% Metaphases w</w:t>
            </w:r>
            <w:r>
              <w:rPr>
                <w:rFonts w:ascii="Calibri" w:eastAsia="Times New Roman" w:hAnsi="Calibri" w:cs="Times New Roman"/>
                <w:color w:val="000000"/>
              </w:rPr>
              <w:t>ith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brea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D7377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36584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A1ECB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6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C212B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15D24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8D0578" w:rsidRPr="008C67D6" w14:paraId="1B8161E2" w14:textId="77777777" w:rsidTr="008D0578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C9938" w14:textId="77777777" w:rsidR="008D0578" w:rsidRPr="008C67D6" w:rsidRDefault="008D0578" w:rsidP="008D05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Breaks per metaph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EB7C3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C7315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7C2CB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8E19B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3B486" w14:textId="77777777" w:rsidR="008D0578" w:rsidRPr="008C67D6" w:rsidRDefault="008D0578" w:rsidP="008D05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</w:tbl>
    <w:p w14:paraId="6AC5BADE" w14:textId="77777777" w:rsidR="008D0578" w:rsidRDefault="008D0578"/>
    <w:p w14:paraId="3E9EC5D8" w14:textId="77777777" w:rsidR="008D0578" w:rsidRDefault="008D0578"/>
    <w:p w14:paraId="0B604ADC" w14:textId="77777777" w:rsidR="008D0578" w:rsidRDefault="008D0578"/>
    <w:p w14:paraId="4BF1B0DE" w14:textId="77777777" w:rsidR="008D0578" w:rsidRDefault="008D0578"/>
    <w:p w14:paraId="08249FFC" w14:textId="77777777" w:rsidR="008D0578" w:rsidRDefault="008D0578"/>
    <w:p w14:paraId="001A33A8" w14:textId="77777777" w:rsidR="008D0578" w:rsidRDefault="008D0578"/>
    <w:p w14:paraId="083C74D9" w14:textId="77777777" w:rsidR="008D0578" w:rsidRDefault="008D0578"/>
    <w:p w14:paraId="125B60E2" w14:textId="77777777" w:rsidR="008D0578" w:rsidRDefault="008D0578"/>
    <w:p w14:paraId="56A07ADC" w14:textId="77777777" w:rsidR="008D0578" w:rsidRDefault="008D0578"/>
    <w:p w14:paraId="1321C224" w14:textId="77777777" w:rsidR="00DD3C33" w:rsidRDefault="00DD3C33"/>
    <w:tbl>
      <w:tblPr>
        <w:tblW w:w="13383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2943"/>
        <w:gridCol w:w="1260"/>
        <w:gridCol w:w="900"/>
        <w:gridCol w:w="1350"/>
        <w:gridCol w:w="900"/>
        <w:gridCol w:w="1800"/>
        <w:gridCol w:w="1260"/>
        <w:gridCol w:w="900"/>
        <w:gridCol w:w="1260"/>
        <w:gridCol w:w="810"/>
      </w:tblGrid>
      <w:tr w:rsidR="00DD3C33" w:rsidRPr="008C67D6" w14:paraId="3D943603" w14:textId="77777777" w:rsidTr="004E62AF">
        <w:trPr>
          <w:trHeight w:val="1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ACB5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b/>
                <w:bCs/>
                <w:color w:val="000000"/>
              </w:rPr>
              <w:t>Research Testing (Fig 1B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3EB561F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8C67D6">
              <w:rPr>
                <w:rFonts w:ascii="Calibri" w:eastAsia="Times New Roman" w:hAnsi="Calibri" w:cs="Times New Roman"/>
                <w:i/>
                <w:iCs/>
                <w:color w:val="000000"/>
              </w:rPr>
              <w:t>FANCA</w:t>
            </w:r>
            <w:r w:rsidRPr="008C67D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mut</w:t>
            </w:r>
            <w:proofErr w:type="spellEnd"/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LCL (RA2939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653D036" w14:textId="77777777" w:rsidR="00DD3C33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roband </w:t>
            </w:r>
          </w:p>
          <w:p w14:paraId="58675F23" w14:textId="77777777" w:rsidR="00DD3C33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LCL-A </w:t>
            </w:r>
          </w:p>
          <w:p w14:paraId="10B9B269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(RA294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E20D0" w14:textId="77777777" w:rsidR="00DD3C33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Proban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363DAE05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B-2016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8C67D6">
              <w:rPr>
                <w:rFonts w:ascii="Calibri" w:eastAsia="Times New Roman" w:hAnsi="Calibri" w:cs="Times New Roman"/>
                <w:color w:val="000000"/>
              </w:rPr>
              <w:t>RB16-0428.1)*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9C337" w14:textId="77777777" w:rsidR="00DD3C33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Proband </w:t>
            </w:r>
          </w:p>
          <w:p w14:paraId="63D3072B" w14:textId="77777777" w:rsidR="00DD3C33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LCL-B</w:t>
            </w:r>
          </w:p>
          <w:p w14:paraId="31C6F5EE" w14:textId="77777777" w:rsidR="00DD3C33" w:rsidRPr="008C67D6" w:rsidRDefault="00DD3C33" w:rsidP="00DD3C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8C67D6">
              <w:rPr>
                <w:rFonts w:ascii="Calibri" w:eastAsia="Times New Roman" w:hAnsi="Calibri" w:cs="Times New Roman"/>
              </w:rPr>
              <w:t>RA3567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38D58839" w14:textId="77777777" w:rsidR="00DD3C33" w:rsidRDefault="00DD3C33" w:rsidP="00DD3C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Mother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 </w:t>
            </w:r>
          </w:p>
          <w:p w14:paraId="72D7C799" w14:textId="77777777" w:rsidR="00DD3C33" w:rsidRDefault="00DD3C33" w:rsidP="00DD3C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LCL-2016 </w:t>
            </w:r>
          </w:p>
          <w:p w14:paraId="5B113111" w14:textId="77777777" w:rsidR="00DD3C33" w:rsidRPr="008C67D6" w:rsidRDefault="00DD3C33" w:rsidP="00DD3C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(RA3568)</w:t>
            </w:r>
          </w:p>
        </w:tc>
      </w:tr>
      <w:tr w:rsidR="00DD3C33" w:rsidRPr="008C67D6" w14:paraId="1FEB26D3" w14:textId="77777777" w:rsidTr="00DD3C33">
        <w:trPr>
          <w:trHeight w:val="32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8ECF3" w14:textId="77777777" w:rsidR="00DD3C33" w:rsidRPr="008C67D6" w:rsidRDefault="00DD3C33" w:rsidP="00DD3C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DEB conc</w:t>
            </w:r>
            <w:r>
              <w:rPr>
                <w:rFonts w:ascii="Calibri" w:eastAsia="Times New Roman" w:hAnsi="Calibri" w:cs="Times New Roman"/>
                <w:color w:val="000000"/>
              </w:rPr>
              <w:t>entration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8C67D6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>g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71AA3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5E2DE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D17AB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1DDBB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403E8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6C53C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93C48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A537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02C95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DD3C33" w:rsidRPr="008C67D6" w14:paraId="0E525EC4" w14:textId="77777777" w:rsidTr="00DD3C33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D2633" w14:textId="77777777" w:rsidR="00DD3C33" w:rsidRPr="008C67D6" w:rsidRDefault="00DD3C33" w:rsidP="00CE78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Metaph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F3930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1A4ED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104AC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CF58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41AFB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BC7FA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3B5E3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586E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42F2A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DD3C33" w:rsidRPr="008C67D6" w14:paraId="3096BE6F" w14:textId="77777777" w:rsidTr="00DD3C33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A3D07" w14:textId="77777777" w:rsidR="00DD3C33" w:rsidRPr="008C67D6" w:rsidRDefault="00DD3C33" w:rsidP="00CE78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Total breaks</w:t>
            </w:r>
            <w:r w:rsidRPr="008C67D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3F561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9812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C72C3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B622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15EAA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7A3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1B33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54A2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9A548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D3C33" w:rsidRPr="008C67D6" w14:paraId="16EA41A9" w14:textId="77777777" w:rsidTr="00DD3C33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464CB" w14:textId="77777777" w:rsidR="00DD3C33" w:rsidRPr="008C67D6" w:rsidRDefault="00DD3C33" w:rsidP="00DD3C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8C67D6">
              <w:rPr>
                <w:rFonts w:ascii="Calibri" w:eastAsia="Times New Roman" w:hAnsi="Calibri" w:cs="Times New Roman"/>
                <w:color w:val="000000"/>
              </w:rPr>
              <w:t>% Metaphases w</w:t>
            </w:r>
            <w:r>
              <w:rPr>
                <w:rFonts w:ascii="Calibri" w:eastAsia="Times New Roman" w:hAnsi="Calibri" w:cs="Times New Roman"/>
                <w:color w:val="000000"/>
              </w:rPr>
              <w:t>ith</w:t>
            </w:r>
            <w:r w:rsidRPr="008C67D6">
              <w:rPr>
                <w:rFonts w:ascii="Calibri" w:eastAsia="Times New Roman" w:hAnsi="Calibri" w:cs="Times New Roman"/>
                <w:color w:val="000000"/>
              </w:rPr>
              <w:t xml:space="preserve"> brea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B89A1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B9CB6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7C6F0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7B05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3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4DA90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1A1CD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906FE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E301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7B8D3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</w:tr>
      <w:bookmarkEnd w:id="0"/>
      <w:tr w:rsidR="00DD3C33" w:rsidRPr="008C67D6" w14:paraId="66878ABE" w14:textId="77777777" w:rsidTr="00DD3C33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59D0E" w14:textId="77777777" w:rsidR="00DD3C33" w:rsidRPr="008C67D6" w:rsidRDefault="00DD3C33" w:rsidP="00CE78D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# Breaks per metaph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6DF75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735EB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C248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1422D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4A5F8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FEAF7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5F7B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C4C12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F114D" w14:textId="77777777" w:rsidR="00DD3C33" w:rsidRPr="008C67D6" w:rsidRDefault="00DD3C33" w:rsidP="00CE78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7D6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</w:tbl>
    <w:p w14:paraId="78E277B5" w14:textId="77777777" w:rsidR="00DD3C33" w:rsidRDefault="00DD3C33">
      <w:pPr>
        <w:rPr>
          <w:rFonts w:ascii="Calibri" w:eastAsia="Times New Roman" w:hAnsi="Calibri" w:cs="Times New Roman"/>
          <w:color w:val="000000"/>
        </w:rPr>
      </w:pPr>
      <w:r w:rsidRPr="008C67D6">
        <w:rPr>
          <w:rFonts w:ascii="Calibri" w:eastAsia="Times New Roman" w:hAnsi="Calibri" w:cs="Times New Roman"/>
          <w:color w:val="000000"/>
          <w:vertAlign w:val="superscript"/>
        </w:rPr>
        <w:t>+</w:t>
      </w:r>
      <w:r w:rsidRPr="008C67D6">
        <w:rPr>
          <w:rFonts w:ascii="Calibri" w:eastAsia="Times New Roman" w:hAnsi="Calibri" w:cs="Times New Roman"/>
          <w:color w:val="000000"/>
        </w:rPr>
        <w:t xml:space="preserve"> Total number of breaks inclu</w:t>
      </w:r>
      <w:r>
        <w:rPr>
          <w:rFonts w:ascii="Calibri" w:eastAsia="Times New Roman" w:hAnsi="Calibri" w:cs="Times New Roman"/>
          <w:color w:val="000000"/>
        </w:rPr>
        <w:t xml:space="preserve">des chromatid breaks and radial </w:t>
      </w:r>
      <w:r w:rsidRPr="008C67D6">
        <w:rPr>
          <w:rFonts w:ascii="Calibri" w:eastAsia="Times New Roman" w:hAnsi="Calibri" w:cs="Times New Roman"/>
          <w:color w:val="000000"/>
        </w:rPr>
        <w:t>chromosomes</w:t>
      </w:r>
    </w:p>
    <w:p w14:paraId="23174F0B" w14:textId="77777777" w:rsidR="00DD3C33" w:rsidRDefault="00DD3C33">
      <w:r w:rsidRPr="008C67D6">
        <w:rPr>
          <w:rFonts w:ascii="Calibri" w:eastAsia="Times New Roman" w:hAnsi="Calibri" w:cs="Times New Roman"/>
          <w:color w:val="000000"/>
          <w:vertAlign w:val="superscript"/>
        </w:rPr>
        <w:t>*</w:t>
      </w:r>
      <w:r w:rsidRPr="008C67D6">
        <w:rPr>
          <w:rFonts w:ascii="Calibri" w:eastAsia="Times New Roman" w:hAnsi="Calibri" w:cs="Times New Roman"/>
          <w:color w:val="000000"/>
        </w:rPr>
        <w:t xml:space="preserve"> Tested Independently</w:t>
      </w:r>
    </w:p>
    <w:sectPr w:rsidR="00DD3C33" w:rsidSect="00DD3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33"/>
    <w:rsid w:val="00062752"/>
    <w:rsid w:val="00091437"/>
    <w:rsid w:val="00093F1D"/>
    <w:rsid w:val="000E3BB8"/>
    <w:rsid w:val="001415F8"/>
    <w:rsid w:val="00142D17"/>
    <w:rsid w:val="0017307E"/>
    <w:rsid w:val="001E5B7B"/>
    <w:rsid w:val="002042DC"/>
    <w:rsid w:val="00211D08"/>
    <w:rsid w:val="0026221A"/>
    <w:rsid w:val="002E19A8"/>
    <w:rsid w:val="00332003"/>
    <w:rsid w:val="00336FBD"/>
    <w:rsid w:val="0038136D"/>
    <w:rsid w:val="003A125F"/>
    <w:rsid w:val="00405895"/>
    <w:rsid w:val="00453312"/>
    <w:rsid w:val="0045381B"/>
    <w:rsid w:val="00460C2B"/>
    <w:rsid w:val="00492335"/>
    <w:rsid w:val="004C67AC"/>
    <w:rsid w:val="004D4355"/>
    <w:rsid w:val="00514A03"/>
    <w:rsid w:val="005856F2"/>
    <w:rsid w:val="005A266B"/>
    <w:rsid w:val="005B7DC5"/>
    <w:rsid w:val="005C3C84"/>
    <w:rsid w:val="005E2543"/>
    <w:rsid w:val="0060454E"/>
    <w:rsid w:val="0065159C"/>
    <w:rsid w:val="006740D9"/>
    <w:rsid w:val="006F1B42"/>
    <w:rsid w:val="006F7A1C"/>
    <w:rsid w:val="007050E4"/>
    <w:rsid w:val="007619C9"/>
    <w:rsid w:val="0076509D"/>
    <w:rsid w:val="00776D8B"/>
    <w:rsid w:val="007C34F9"/>
    <w:rsid w:val="008050D9"/>
    <w:rsid w:val="00832469"/>
    <w:rsid w:val="00832B88"/>
    <w:rsid w:val="00877199"/>
    <w:rsid w:val="008D0578"/>
    <w:rsid w:val="008D7AE6"/>
    <w:rsid w:val="00905B9E"/>
    <w:rsid w:val="009640A6"/>
    <w:rsid w:val="00971686"/>
    <w:rsid w:val="00993CC7"/>
    <w:rsid w:val="009E76D9"/>
    <w:rsid w:val="00AA0476"/>
    <w:rsid w:val="00AB1469"/>
    <w:rsid w:val="00AB25D7"/>
    <w:rsid w:val="00AC15BB"/>
    <w:rsid w:val="00AD50D8"/>
    <w:rsid w:val="00AD5F87"/>
    <w:rsid w:val="00B4791E"/>
    <w:rsid w:val="00B571CF"/>
    <w:rsid w:val="00B61BF3"/>
    <w:rsid w:val="00B905C7"/>
    <w:rsid w:val="00B915FF"/>
    <w:rsid w:val="00BF7F21"/>
    <w:rsid w:val="00C16B0E"/>
    <w:rsid w:val="00C57A74"/>
    <w:rsid w:val="00C67A2C"/>
    <w:rsid w:val="00C70C99"/>
    <w:rsid w:val="00CF77C2"/>
    <w:rsid w:val="00D10606"/>
    <w:rsid w:val="00D16CA5"/>
    <w:rsid w:val="00D175B5"/>
    <w:rsid w:val="00D62663"/>
    <w:rsid w:val="00D63DA5"/>
    <w:rsid w:val="00D7035C"/>
    <w:rsid w:val="00D80391"/>
    <w:rsid w:val="00DA4E2C"/>
    <w:rsid w:val="00DA7997"/>
    <w:rsid w:val="00DB5534"/>
    <w:rsid w:val="00DB689A"/>
    <w:rsid w:val="00DD3C33"/>
    <w:rsid w:val="00DF2618"/>
    <w:rsid w:val="00E1301E"/>
    <w:rsid w:val="00E217C3"/>
    <w:rsid w:val="00E250DA"/>
    <w:rsid w:val="00E40AD8"/>
    <w:rsid w:val="00E65AF2"/>
    <w:rsid w:val="00E67707"/>
    <w:rsid w:val="00EC141A"/>
    <w:rsid w:val="00EE4CC2"/>
    <w:rsid w:val="00F10AE5"/>
    <w:rsid w:val="00F8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ED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C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8</Words>
  <Characters>847</Characters>
  <Application>Microsoft Macintosh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1: Diepoxybutane (DEB) breakage test for diagnosis of Fanconi</vt:lpstr>
    </vt:vector>
  </TitlesOfParts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Kimble</dc:creator>
  <cp:keywords/>
  <dc:description/>
  <cp:lastModifiedBy>Chandra, Settara (NIH/NHGRI) [E]</cp:lastModifiedBy>
  <cp:revision>3</cp:revision>
  <dcterms:created xsi:type="dcterms:W3CDTF">2017-09-20T20:00:00Z</dcterms:created>
  <dcterms:modified xsi:type="dcterms:W3CDTF">2017-10-30T19:09:00Z</dcterms:modified>
</cp:coreProperties>
</file>